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88F" w:rsidRPr="00EF5B72" w:rsidRDefault="009E388F" w:rsidP="009E388F">
      <w:pPr>
        <w:tabs>
          <w:tab w:val="left" w:pos="1134"/>
        </w:tabs>
        <w:ind w:left="1134" w:right="1252"/>
        <w:jc w:val="both"/>
        <w:rPr>
          <w:lang w:val="en-US"/>
        </w:rPr>
      </w:pPr>
    </w:p>
    <w:p w:rsidR="009E388F" w:rsidRDefault="009E388F" w:rsidP="009E388F">
      <w:pPr>
        <w:tabs>
          <w:tab w:val="left" w:pos="1134"/>
        </w:tabs>
        <w:ind w:left="1134" w:right="1252"/>
        <w:jc w:val="both"/>
        <w:rPr>
          <w:lang w:val="en-US"/>
        </w:rPr>
      </w:pPr>
      <w:proofErr w:type="spellStart"/>
      <w:r>
        <w:rPr>
          <w:lang w:val="en-US"/>
        </w:rPr>
        <w:t>Supplementar</w:t>
      </w:r>
      <w:proofErr w:type="spellEnd"/>
      <w:r>
        <w:rPr>
          <w:lang w:val="en-US"/>
        </w:rPr>
        <w:t xml:space="preserve"> </w:t>
      </w:r>
      <w:r w:rsidRPr="00C33323">
        <w:rPr>
          <w:lang w:val="en-US"/>
        </w:rPr>
        <w:t xml:space="preserve">Table </w:t>
      </w:r>
      <w:r>
        <w:rPr>
          <w:lang w:val="en-US"/>
        </w:rPr>
        <w:t>2</w:t>
      </w:r>
      <w:r w:rsidRPr="00C33323">
        <w:rPr>
          <w:lang w:val="en-US"/>
        </w:rPr>
        <w:t xml:space="preserve"> </w:t>
      </w:r>
      <w:r>
        <w:rPr>
          <w:lang w:val="en-US"/>
        </w:rPr>
        <w:t xml:space="preserve">Associations between ECE teacher´s interaction with children, families and emotional climate, and well-being </w:t>
      </w:r>
    </w:p>
    <w:tbl>
      <w:tblPr>
        <w:tblStyle w:val="TabelacomGrelha"/>
        <w:tblW w:w="0" w:type="auto"/>
        <w:tblInd w:w="1134" w:type="dxa"/>
        <w:tblLook w:val="04A0" w:firstRow="1" w:lastRow="0" w:firstColumn="1" w:lastColumn="0" w:noHBand="0" w:noVBand="1"/>
      </w:tblPr>
      <w:tblGrid>
        <w:gridCol w:w="1999"/>
        <w:gridCol w:w="2715"/>
        <w:gridCol w:w="2617"/>
        <w:gridCol w:w="1991"/>
      </w:tblGrid>
      <w:tr w:rsidR="009E388F" w:rsidRPr="00484914" w:rsidTr="00276DB6">
        <w:tc>
          <w:tcPr>
            <w:tcW w:w="1999" w:type="dxa"/>
            <w:vAlign w:val="center"/>
          </w:tcPr>
          <w:p w:rsidR="009E388F" w:rsidRPr="004B01F6" w:rsidRDefault="009E388F" w:rsidP="00276DB6">
            <w:pPr>
              <w:rPr>
                <w:b/>
                <w:bCs/>
                <w:lang w:val="en-US"/>
              </w:rPr>
            </w:pPr>
          </w:p>
        </w:tc>
        <w:tc>
          <w:tcPr>
            <w:tcW w:w="2715" w:type="dxa"/>
          </w:tcPr>
          <w:p w:rsidR="009E388F" w:rsidRPr="002A177A" w:rsidRDefault="009E388F" w:rsidP="00276DB6">
            <w:pPr>
              <w:tabs>
                <w:tab w:val="left" w:pos="1134"/>
              </w:tabs>
              <w:ind w:right="1252"/>
              <w:jc w:val="both"/>
              <w:rPr>
                <w:lang w:val="en-US"/>
              </w:rPr>
            </w:pPr>
            <w:r w:rsidRPr="002A177A">
              <w:rPr>
                <w:lang w:val="en-US"/>
              </w:rPr>
              <w:t>Adult-child interactions</w:t>
            </w:r>
          </w:p>
          <w:p w:rsidR="009E388F" w:rsidRPr="002A177A" w:rsidRDefault="009E388F" w:rsidP="00276DB6">
            <w:pPr>
              <w:tabs>
                <w:tab w:val="left" w:pos="1134"/>
              </w:tabs>
              <w:ind w:right="1252"/>
              <w:jc w:val="both"/>
              <w:rPr>
                <w:lang w:val="en-US"/>
              </w:rPr>
            </w:pPr>
            <w:r w:rsidRPr="002A177A">
              <w:rPr>
                <w:lang w:val="en-US"/>
              </w:rPr>
              <w:t>OR (95% CI)</w:t>
            </w:r>
          </w:p>
        </w:tc>
        <w:tc>
          <w:tcPr>
            <w:tcW w:w="2617" w:type="dxa"/>
          </w:tcPr>
          <w:p w:rsidR="009E388F" w:rsidRDefault="009E388F" w:rsidP="00276DB6">
            <w:pPr>
              <w:tabs>
                <w:tab w:val="left" w:pos="1134"/>
              </w:tabs>
              <w:ind w:right="1252"/>
              <w:jc w:val="both"/>
            </w:pPr>
            <w:proofErr w:type="spellStart"/>
            <w:r w:rsidRPr="002A177A">
              <w:t>Emotional</w:t>
            </w:r>
            <w:proofErr w:type="spellEnd"/>
            <w:r w:rsidRPr="002A177A">
              <w:t xml:space="preserve"> </w:t>
            </w:r>
            <w:proofErr w:type="spellStart"/>
            <w:r w:rsidRPr="002A177A">
              <w:t>climate</w:t>
            </w:r>
            <w:proofErr w:type="spellEnd"/>
          </w:p>
          <w:p w:rsidR="009E388F" w:rsidRPr="007F0AF4" w:rsidRDefault="009E388F" w:rsidP="00276DB6">
            <w:pPr>
              <w:tabs>
                <w:tab w:val="left" w:pos="1134"/>
              </w:tabs>
              <w:ind w:right="1252"/>
              <w:jc w:val="both"/>
            </w:pPr>
            <w:r w:rsidRPr="002A177A">
              <w:rPr>
                <w:lang w:val="en-US"/>
              </w:rPr>
              <w:t>OR (95% CI)</w:t>
            </w:r>
          </w:p>
        </w:tc>
        <w:tc>
          <w:tcPr>
            <w:tcW w:w="1991" w:type="dxa"/>
          </w:tcPr>
          <w:p w:rsidR="009E388F" w:rsidRPr="002A177A" w:rsidRDefault="009E388F" w:rsidP="00276DB6">
            <w:pPr>
              <w:rPr>
                <w:lang w:val="en-US"/>
              </w:rPr>
            </w:pPr>
            <w:r w:rsidRPr="002A177A">
              <w:rPr>
                <w:lang w:val="en-US"/>
              </w:rPr>
              <w:t>Interaction with families</w:t>
            </w:r>
          </w:p>
          <w:p w:rsidR="009E388F" w:rsidRPr="002A177A" w:rsidRDefault="009E388F" w:rsidP="00276DB6">
            <w:pPr>
              <w:rPr>
                <w:lang w:val="en-US"/>
              </w:rPr>
            </w:pPr>
            <w:r w:rsidRPr="002A177A">
              <w:rPr>
                <w:lang w:val="en-US"/>
              </w:rPr>
              <w:t>OR (95% CI)</w:t>
            </w:r>
          </w:p>
        </w:tc>
      </w:tr>
      <w:tr w:rsidR="009E388F" w:rsidTr="00276DB6">
        <w:tc>
          <w:tcPr>
            <w:tcW w:w="1999" w:type="dxa"/>
            <w:vAlign w:val="center"/>
          </w:tcPr>
          <w:p w:rsidR="009E388F" w:rsidRDefault="009E388F" w:rsidP="00276DB6">
            <w:pPr>
              <w:tabs>
                <w:tab w:val="left" w:pos="113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ECE teachers´ Well-being (median)</w:t>
            </w:r>
          </w:p>
        </w:tc>
        <w:tc>
          <w:tcPr>
            <w:tcW w:w="2715" w:type="dxa"/>
          </w:tcPr>
          <w:p w:rsidR="009E388F" w:rsidRPr="002A177A" w:rsidRDefault="009E388F" w:rsidP="00276DB6">
            <w:pPr>
              <w:tabs>
                <w:tab w:val="left" w:pos="1134"/>
              </w:tabs>
              <w:ind w:right="1252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43</w:t>
            </w:r>
            <w:r w:rsidRPr="002A177A">
              <w:rPr>
                <w:b/>
                <w:lang w:val="en-US"/>
              </w:rPr>
              <w:t xml:space="preserve"> (</w:t>
            </w:r>
            <w:r>
              <w:rPr>
                <w:b/>
                <w:lang w:val="en-US"/>
              </w:rPr>
              <w:t>1.24</w:t>
            </w:r>
            <w:r w:rsidRPr="002A177A">
              <w:rPr>
                <w:b/>
                <w:lang w:val="en-US"/>
              </w:rPr>
              <w:t xml:space="preserve">; </w:t>
            </w:r>
            <w:r>
              <w:rPr>
                <w:b/>
                <w:lang w:val="en-US"/>
              </w:rPr>
              <w:t>1.65</w:t>
            </w:r>
            <w:r w:rsidRPr="002A177A">
              <w:rPr>
                <w:b/>
                <w:lang w:val="en-US"/>
              </w:rPr>
              <w:t>)</w:t>
            </w:r>
          </w:p>
        </w:tc>
        <w:tc>
          <w:tcPr>
            <w:tcW w:w="2617" w:type="dxa"/>
          </w:tcPr>
          <w:p w:rsidR="009E388F" w:rsidRPr="002A177A" w:rsidRDefault="009E388F" w:rsidP="00276DB6">
            <w:pPr>
              <w:tabs>
                <w:tab w:val="left" w:pos="1134"/>
              </w:tabs>
              <w:ind w:right="1252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40</w:t>
            </w:r>
            <w:r w:rsidRPr="002A177A">
              <w:rPr>
                <w:b/>
                <w:lang w:val="en-US"/>
              </w:rPr>
              <w:t xml:space="preserve"> (</w:t>
            </w:r>
            <w:r>
              <w:rPr>
                <w:b/>
                <w:lang w:val="en-US"/>
              </w:rPr>
              <w:t>1.24</w:t>
            </w:r>
            <w:r w:rsidRPr="002A177A">
              <w:rPr>
                <w:b/>
                <w:lang w:val="en-US"/>
              </w:rPr>
              <w:t xml:space="preserve">; </w:t>
            </w:r>
            <w:r>
              <w:rPr>
                <w:b/>
                <w:lang w:val="en-US"/>
              </w:rPr>
              <w:t>1.59</w:t>
            </w:r>
            <w:r w:rsidRPr="002A177A">
              <w:rPr>
                <w:b/>
                <w:lang w:val="en-US"/>
              </w:rPr>
              <w:t>)</w:t>
            </w:r>
          </w:p>
        </w:tc>
        <w:tc>
          <w:tcPr>
            <w:tcW w:w="1991" w:type="dxa"/>
          </w:tcPr>
          <w:p w:rsidR="009E388F" w:rsidRPr="002A177A" w:rsidRDefault="009E388F" w:rsidP="00276DB6">
            <w:pPr>
              <w:tabs>
                <w:tab w:val="left" w:pos="1134"/>
              </w:tabs>
              <w:ind w:right="1252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.24 </w:t>
            </w:r>
            <w:r w:rsidRPr="002A177A">
              <w:rPr>
                <w:b/>
                <w:lang w:val="en-US"/>
              </w:rPr>
              <w:t>(1.</w:t>
            </w:r>
            <w:r>
              <w:rPr>
                <w:b/>
                <w:lang w:val="en-US"/>
              </w:rPr>
              <w:t>10</w:t>
            </w:r>
            <w:r w:rsidRPr="002A177A">
              <w:rPr>
                <w:b/>
                <w:lang w:val="en-US"/>
              </w:rPr>
              <w:t xml:space="preserve">; </w:t>
            </w:r>
            <w:r>
              <w:rPr>
                <w:b/>
                <w:lang w:val="en-US"/>
              </w:rPr>
              <w:t>1.40</w:t>
            </w:r>
            <w:r w:rsidRPr="002A177A">
              <w:rPr>
                <w:b/>
                <w:lang w:val="en-US"/>
              </w:rPr>
              <w:t>)</w:t>
            </w:r>
          </w:p>
        </w:tc>
      </w:tr>
    </w:tbl>
    <w:p w:rsidR="009E388F" w:rsidRDefault="009E388F" w:rsidP="009E388F">
      <w:pPr>
        <w:tabs>
          <w:tab w:val="left" w:pos="1134"/>
        </w:tabs>
        <w:ind w:right="1252"/>
        <w:jc w:val="both"/>
      </w:pPr>
      <w:r>
        <w:tab/>
        <w:t>Bold: p&lt;0.05</w:t>
      </w:r>
    </w:p>
    <w:p w:rsidR="009E388F" w:rsidRPr="00EF5B72" w:rsidRDefault="009E388F" w:rsidP="009E388F">
      <w:pPr>
        <w:tabs>
          <w:tab w:val="left" w:pos="1134"/>
        </w:tabs>
        <w:ind w:left="708" w:right="1252"/>
        <w:jc w:val="both"/>
        <w:rPr>
          <w:lang w:val="en-US"/>
        </w:rPr>
      </w:pPr>
      <w:r w:rsidRPr="00FD5577">
        <w:rPr>
          <w:lang w:val="en-US"/>
        </w:rPr>
        <w:tab/>
      </w:r>
      <w:r w:rsidRPr="00EF5B72">
        <w:rPr>
          <w:lang w:val="en-US"/>
        </w:rPr>
        <w:t xml:space="preserve">Binary regression models having </w:t>
      </w:r>
      <w:r>
        <w:rPr>
          <w:lang w:val="en-US"/>
        </w:rPr>
        <w:t>ECE teachers´ Well-being (median split) as outcome and interactions and emotional climate as predictors.</w:t>
      </w:r>
    </w:p>
    <w:p w:rsidR="009E388F" w:rsidRPr="00C33323" w:rsidRDefault="009E388F" w:rsidP="009E388F">
      <w:pPr>
        <w:tabs>
          <w:tab w:val="left" w:pos="1134"/>
        </w:tabs>
        <w:ind w:left="1134" w:right="1252"/>
        <w:jc w:val="both"/>
        <w:rPr>
          <w:lang w:val="en-US"/>
        </w:rPr>
      </w:pPr>
    </w:p>
    <w:p w:rsidR="009E388F" w:rsidRPr="00C33323" w:rsidRDefault="009E388F" w:rsidP="009E388F">
      <w:pPr>
        <w:tabs>
          <w:tab w:val="left" w:pos="1134"/>
        </w:tabs>
        <w:ind w:left="1134" w:right="1252"/>
        <w:jc w:val="both"/>
        <w:rPr>
          <w:lang w:val="en-US"/>
        </w:rPr>
      </w:pPr>
    </w:p>
    <w:p w:rsidR="009E388F" w:rsidRPr="00C33323" w:rsidRDefault="009E388F" w:rsidP="009E388F">
      <w:pPr>
        <w:tabs>
          <w:tab w:val="left" w:pos="1134"/>
        </w:tabs>
        <w:ind w:right="1252"/>
        <w:jc w:val="both"/>
        <w:rPr>
          <w:lang w:val="en-US"/>
        </w:rPr>
      </w:pPr>
    </w:p>
    <w:p w:rsidR="00D15628" w:rsidRPr="009E388F" w:rsidRDefault="00D15628">
      <w:pPr>
        <w:rPr>
          <w:lang w:val="en-US"/>
        </w:rPr>
      </w:pPr>
      <w:bookmarkStart w:id="0" w:name="_GoBack"/>
      <w:bookmarkEnd w:id="0"/>
    </w:p>
    <w:sectPr w:rsidR="00D15628" w:rsidRPr="009E388F" w:rsidSect="00B51FB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ewsGotT">
    <w:altName w:val="News Got T"/>
    <w:panose1 w:val="00000000000000000000"/>
    <w:charset w:val="00"/>
    <w:family w:val="auto"/>
    <w:pitch w:val="variable"/>
    <w:sig w:usb0="800000AF" w:usb1="0000204A" w:usb2="00000000" w:usb3="00000000" w:csb0="00000011" w:csb1="00000000"/>
  </w:font>
  <w:font w:name="Times New Roman (Corpo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88F"/>
    <w:rsid w:val="0000366D"/>
    <w:rsid w:val="00012840"/>
    <w:rsid w:val="00023C78"/>
    <w:rsid w:val="00075295"/>
    <w:rsid w:val="00076250"/>
    <w:rsid w:val="000772D0"/>
    <w:rsid w:val="00083FD2"/>
    <w:rsid w:val="00086E8E"/>
    <w:rsid w:val="00091880"/>
    <w:rsid w:val="000C08C0"/>
    <w:rsid w:val="000E7F25"/>
    <w:rsid w:val="00104892"/>
    <w:rsid w:val="00125886"/>
    <w:rsid w:val="00150FB8"/>
    <w:rsid w:val="0015729F"/>
    <w:rsid w:val="00161099"/>
    <w:rsid w:val="00173534"/>
    <w:rsid w:val="001919D9"/>
    <w:rsid w:val="00191CBB"/>
    <w:rsid w:val="0019294F"/>
    <w:rsid w:val="00195387"/>
    <w:rsid w:val="00196F56"/>
    <w:rsid w:val="00197315"/>
    <w:rsid w:val="001A5454"/>
    <w:rsid w:val="001A61F8"/>
    <w:rsid w:val="001A70E3"/>
    <w:rsid w:val="001C11B5"/>
    <w:rsid w:val="001C2D8B"/>
    <w:rsid w:val="001C45F8"/>
    <w:rsid w:val="001D738E"/>
    <w:rsid w:val="001F12D2"/>
    <w:rsid w:val="001F7010"/>
    <w:rsid w:val="00210510"/>
    <w:rsid w:val="002116C6"/>
    <w:rsid w:val="00226ED2"/>
    <w:rsid w:val="00230669"/>
    <w:rsid w:val="002371D2"/>
    <w:rsid w:val="0024410F"/>
    <w:rsid w:val="0025589E"/>
    <w:rsid w:val="0026231E"/>
    <w:rsid w:val="00265C41"/>
    <w:rsid w:val="002767BD"/>
    <w:rsid w:val="002A2D8E"/>
    <w:rsid w:val="002B0F85"/>
    <w:rsid w:val="002B1BAB"/>
    <w:rsid w:val="002C1522"/>
    <w:rsid w:val="002D316D"/>
    <w:rsid w:val="002D5F6B"/>
    <w:rsid w:val="002E3858"/>
    <w:rsid w:val="002F5FC7"/>
    <w:rsid w:val="00326CDA"/>
    <w:rsid w:val="003270D9"/>
    <w:rsid w:val="003313C8"/>
    <w:rsid w:val="003313D5"/>
    <w:rsid w:val="0033345B"/>
    <w:rsid w:val="00336A54"/>
    <w:rsid w:val="00337600"/>
    <w:rsid w:val="003472E5"/>
    <w:rsid w:val="00361BDC"/>
    <w:rsid w:val="00370A2E"/>
    <w:rsid w:val="0038123D"/>
    <w:rsid w:val="00385206"/>
    <w:rsid w:val="0039661B"/>
    <w:rsid w:val="003A6E44"/>
    <w:rsid w:val="003C3EE4"/>
    <w:rsid w:val="003C6CCF"/>
    <w:rsid w:val="003C744B"/>
    <w:rsid w:val="003D5601"/>
    <w:rsid w:val="003E31D3"/>
    <w:rsid w:val="003E5D79"/>
    <w:rsid w:val="003F2CAF"/>
    <w:rsid w:val="004012D1"/>
    <w:rsid w:val="00401663"/>
    <w:rsid w:val="00402D0F"/>
    <w:rsid w:val="0040521A"/>
    <w:rsid w:val="00415427"/>
    <w:rsid w:val="00421382"/>
    <w:rsid w:val="0042268C"/>
    <w:rsid w:val="00424810"/>
    <w:rsid w:val="0043022E"/>
    <w:rsid w:val="0044025C"/>
    <w:rsid w:val="004470F9"/>
    <w:rsid w:val="00450E5E"/>
    <w:rsid w:val="004518D0"/>
    <w:rsid w:val="00457ACA"/>
    <w:rsid w:val="0046135E"/>
    <w:rsid w:val="00465781"/>
    <w:rsid w:val="004713D5"/>
    <w:rsid w:val="00475392"/>
    <w:rsid w:val="00480752"/>
    <w:rsid w:val="004B5977"/>
    <w:rsid w:val="004C2A27"/>
    <w:rsid w:val="004C7500"/>
    <w:rsid w:val="004F7E76"/>
    <w:rsid w:val="00512555"/>
    <w:rsid w:val="0053021D"/>
    <w:rsid w:val="00530B06"/>
    <w:rsid w:val="00537487"/>
    <w:rsid w:val="00537CD8"/>
    <w:rsid w:val="0054383A"/>
    <w:rsid w:val="005470A1"/>
    <w:rsid w:val="00552004"/>
    <w:rsid w:val="005723E8"/>
    <w:rsid w:val="0058485B"/>
    <w:rsid w:val="00587D85"/>
    <w:rsid w:val="005A18C5"/>
    <w:rsid w:val="005A253E"/>
    <w:rsid w:val="005A2A63"/>
    <w:rsid w:val="005B506C"/>
    <w:rsid w:val="005C1159"/>
    <w:rsid w:val="005C170F"/>
    <w:rsid w:val="005C6856"/>
    <w:rsid w:val="005E50FD"/>
    <w:rsid w:val="005F045D"/>
    <w:rsid w:val="006078EA"/>
    <w:rsid w:val="0063295E"/>
    <w:rsid w:val="0067769E"/>
    <w:rsid w:val="0068480C"/>
    <w:rsid w:val="00686427"/>
    <w:rsid w:val="00690F44"/>
    <w:rsid w:val="00692DC5"/>
    <w:rsid w:val="00693FB2"/>
    <w:rsid w:val="006A69A6"/>
    <w:rsid w:val="006B2341"/>
    <w:rsid w:val="006D2618"/>
    <w:rsid w:val="006E3653"/>
    <w:rsid w:val="006F1301"/>
    <w:rsid w:val="006F646D"/>
    <w:rsid w:val="00702F88"/>
    <w:rsid w:val="00707675"/>
    <w:rsid w:val="00734DF0"/>
    <w:rsid w:val="00751637"/>
    <w:rsid w:val="007630D7"/>
    <w:rsid w:val="00775B91"/>
    <w:rsid w:val="007776CE"/>
    <w:rsid w:val="007C6597"/>
    <w:rsid w:val="007E4406"/>
    <w:rsid w:val="007E7844"/>
    <w:rsid w:val="007F121B"/>
    <w:rsid w:val="007F7DE4"/>
    <w:rsid w:val="00800772"/>
    <w:rsid w:val="00805E3F"/>
    <w:rsid w:val="00811A35"/>
    <w:rsid w:val="008135D8"/>
    <w:rsid w:val="0083088D"/>
    <w:rsid w:val="00845C18"/>
    <w:rsid w:val="00850616"/>
    <w:rsid w:val="00852BB3"/>
    <w:rsid w:val="00870601"/>
    <w:rsid w:val="00870DC3"/>
    <w:rsid w:val="00872F73"/>
    <w:rsid w:val="00877125"/>
    <w:rsid w:val="00880094"/>
    <w:rsid w:val="00884CBE"/>
    <w:rsid w:val="0088756B"/>
    <w:rsid w:val="00892D2C"/>
    <w:rsid w:val="008939CE"/>
    <w:rsid w:val="008A01FF"/>
    <w:rsid w:val="008A0B49"/>
    <w:rsid w:val="008D3031"/>
    <w:rsid w:val="008D4DF2"/>
    <w:rsid w:val="008E35F5"/>
    <w:rsid w:val="008F21F6"/>
    <w:rsid w:val="00901BF8"/>
    <w:rsid w:val="009030D0"/>
    <w:rsid w:val="009216A2"/>
    <w:rsid w:val="0093203C"/>
    <w:rsid w:val="0093505F"/>
    <w:rsid w:val="00936ACE"/>
    <w:rsid w:val="009667ED"/>
    <w:rsid w:val="00975758"/>
    <w:rsid w:val="0098229A"/>
    <w:rsid w:val="00983F5D"/>
    <w:rsid w:val="00984CC2"/>
    <w:rsid w:val="00990230"/>
    <w:rsid w:val="009C50D9"/>
    <w:rsid w:val="009E388F"/>
    <w:rsid w:val="009F28FD"/>
    <w:rsid w:val="00A14621"/>
    <w:rsid w:val="00A16833"/>
    <w:rsid w:val="00A20528"/>
    <w:rsid w:val="00A304F1"/>
    <w:rsid w:val="00A3079E"/>
    <w:rsid w:val="00A400DF"/>
    <w:rsid w:val="00A46930"/>
    <w:rsid w:val="00A5284B"/>
    <w:rsid w:val="00A612ED"/>
    <w:rsid w:val="00A61397"/>
    <w:rsid w:val="00A92998"/>
    <w:rsid w:val="00A96980"/>
    <w:rsid w:val="00AA58A1"/>
    <w:rsid w:val="00AB76E0"/>
    <w:rsid w:val="00AD76FE"/>
    <w:rsid w:val="00AF341C"/>
    <w:rsid w:val="00AF4BE2"/>
    <w:rsid w:val="00AF4C3A"/>
    <w:rsid w:val="00AF5457"/>
    <w:rsid w:val="00AF741A"/>
    <w:rsid w:val="00B000D1"/>
    <w:rsid w:val="00B22663"/>
    <w:rsid w:val="00B262C8"/>
    <w:rsid w:val="00B4507A"/>
    <w:rsid w:val="00B613CB"/>
    <w:rsid w:val="00B778B6"/>
    <w:rsid w:val="00B95506"/>
    <w:rsid w:val="00BA34CB"/>
    <w:rsid w:val="00BA7515"/>
    <w:rsid w:val="00BB18D5"/>
    <w:rsid w:val="00BC44D7"/>
    <w:rsid w:val="00BD27D8"/>
    <w:rsid w:val="00BF0EE4"/>
    <w:rsid w:val="00C00BD1"/>
    <w:rsid w:val="00C0137C"/>
    <w:rsid w:val="00C17E00"/>
    <w:rsid w:val="00C21E68"/>
    <w:rsid w:val="00C27505"/>
    <w:rsid w:val="00C3598F"/>
    <w:rsid w:val="00C51920"/>
    <w:rsid w:val="00C5198C"/>
    <w:rsid w:val="00C52C3A"/>
    <w:rsid w:val="00C569C8"/>
    <w:rsid w:val="00C57596"/>
    <w:rsid w:val="00C64181"/>
    <w:rsid w:val="00C81357"/>
    <w:rsid w:val="00C86292"/>
    <w:rsid w:val="00C86999"/>
    <w:rsid w:val="00C87216"/>
    <w:rsid w:val="00C94BFC"/>
    <w:rsid w:val="00C94DEA"/>
    <w:rsid w:val="00CB4F24"/>
    <w:rsid w:val="00CC6522"/>
    <w:rsid w:val="00CC6D43"/>
    <w:rsid w:val="00CD3A63"/>
    <w:rsid w:val="00CD56CD"/>
    <w:rsid w:val="00CD5ACA"/>
    <w:rsid w:val="00CE0EAD"/>
    <w:rsid w:val="00CF11F5"/>
    <w:rsid w:val="00CF4180"/>
    <w:rsid w:val="00D04C7B"/>
    <w:rsid w:val="00D05392"/>
    <w:rsid w:val="00D101E2"/>
    <w:rsid w:val="00D14355"/>
    <w:rsid w:val="00D15628"/>
    <w:rsid w:val="00D16FEA"/>
    <w:rsid w:val="00D21514"/>
    <w:rsid w:val="00D23EA7"/>
    <w:rsid w:val="00D60415"/>
    <w:rsid w:val="00D9155A"/>
    <w:rsid w:val="00DA2D2C"/>
    <w:rsid w:val="00DB671B"/>
    <w:rsid w:val="00DC58B0"/>
    <w:rsid w:val="00DD2743"/>
    <w:rsid w:val="00DF70F6"/>
    <w:rsid w:val="00E1283B"/>
    <w:rsid w:val="00E12C84"/>
    <w:rsid w:val="00E14959"/>
    <w:rsid w:val="00E35FF9"/>
    <w:rsid w:val="00E55E36"/>
    <w:rsid w:val="00E60A29"/>
    <w:rsid w:val="00E734FB"/>
    <w:rsid w:val="00E7392F"/>
    <w:rsid w:val="00E850C9"/>
    <w:rsid w:val="00E9468A"/>
    <w:rsid w:val="00EA2099"/>
    <w:rsid w:val="00EA67F8"/>
    <w:rsid w:val="00EB16AD"/>
    <w:rsid w:val="00EC7855"/>
    <w:rsid w:val="00EE6C08"/>
    <w:rsid w:val="00F00BFD"/>
    <w:rsid w:val="00F14F3B"/>
    <w:rsid w:val="00F25DA0"/>
    <w:rsid w:val="00F4497E"/>
    <w:rsid w:val="00F45D55"/>
    <w:rsid w:val="00F510D5"/>
    <w:rsid w:val="00F56A5D"/>
    <w:rsid w:val="00F75B6C"/>
    <w:rsid w:val="00F81DB3"/>
    <w:rsid w:val="00F85D87"/>
    <w:rsid w:val="00F94E13"/>
    <w:rsid w:val="00FA100F"/>
    <w:rsid w:val="00FA659A"/>
    <w:rsid w:val="00FA6A2A"/>
    <w:rsid w:val="00FB12E3"/>
    <w:rsid w:val="00FC068E"/>
    <w:rsid w:val="00FC1AFD"/>
    <w:rsid w:val="00FC4CEC"/>
    <w:rsid w:val="00FC5BAB"/>
    <w:rsid w:val="00FC6FF6"/>
    <w:rsid w:val="00FD700E"/>
    <w:rsid w:val="00FE12AF"/>
    <w:rsid w:val="00FE33FE"/>
    <w:rsid w:val="00FF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5B274C-F8B4-014E-97B9-BA5F71F8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388F"/>
    <w:pPr>
      <w:spacing w:after="160"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ter"/>
    <w:uiPriority w:val="9"/>
    <w:qFormat/>
    <w:rsid w:val="00E734F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E734F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8D303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D3031"/>
    <w:rPr>
      <w:rFonts w:ascii="Times New Roman" w:hAnsi="Times New Roman" w:cs="Times New Roman"/>
      <w:sz w:val="18"/>
      <w:szCs w:val="18"/>
    </w:rPr>
  </w:style>
  <w:style w:type="paragraph" w:styleId="ndice1">
    <w:name w:val="toc 1"/>
    <w:basedOn w:val="Ttulo1"/>
    <w:next w:val="Ttulo2"/>
    <w:autoRedefine/>
    <w:uiPriority w:val="39"/>
    <w:unhideWhenUsed/>
    <w:qFormat/>
    <w:rsid w:val="00E734FB"/>
    <w:pPr>
      <w:spacing w:after="100"/>
      <w:jc w:val="both"/>
    </w:pPr>
    <w:rPr>
      <w:rFonts w:ascii="NewsGotT" w:hAnsi="NewsGotT" w:cs="Times New Roman (Corpo CS)"/>
      <w:color w:val="auto"/>
      <w:sz w:val="24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E734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E734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acomGrelha">
    <w:name w:val="Table Grid"/>
    <w:basedOn w:val="Tabelanormal"/>
    <w:uiPriority w:val="39"/>
    <w:rsid w:val="009E388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09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Rosário</dc:creator>
  <cp:keywords/>
  <dc:description/>
  <cp:lastModifiedBy>Rafaela Rosário</cp:lastModifiedBy>
  <cp:revision>1</cp:revision>
  <dcterms:created xsi:type="dcterms:W3CDTF">2023-03-31T10:55:00Z</dcterms:created>
  <dcterms:modified xsi:type="dcterms:W3CDTF">2023-03-31T10:56:00Z</dcterms:modified>
</cp:coreProperties>
</file>